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8F1C" w14:textId="6E6756C2" w:rsidR="00325FB9" w:rsidRPr="00273ACB" w:rsidRDefault="00325FB9" w:rsidP="00325FB9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6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RSA-based commonality analysis results linking RDMs from EEG, fMRI and the </w:t>
      </w:r>
      <w:proofErr w:type="spellStart"/>
      <w:r w:rsidRPr="00273ACB">
        <w:rPr>
          <w:color w:val="000000" w:themeColor="text1"/>
        </w:rPr>
        <w:t>AlexNet</w:t>
      </w:r>
      <w:proofErr w:type="spellEnd"/>
      <w:r w:rsidRPr="00273ACB">
        <w:rPr>
          <w:color w:val="000000" w:themeColor="text1"/>
        </w:rPr>
        <w:t xml:space="preserve"> model.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325FB9" w:rsidRPr="00273ACB" w14:paraId="0E0306F3" w14:textId="77777777" w:rsidTr="000A6054">
        <w:trPr>
          <w:cantSplit/>
          <w:tblHeader/>
          <w:jc w:val="center"/>
        </w:trPr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810D7" w14:textId="77777777" w:rsidR="00325FB9" w:rsidRPr="00273ACB" w:rsidRDefault="00325FB9" w:rsidP="000A6054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Condition</w:t>
            </w:r>
          </w:p>
          <w:p w14:paraId="3E2B090F" w14:textId="77777777" w:rsidR="00325FB9" w:rsidRPr="00273ACB" w:rsidRDefault="00325FB9" w:rsidP="000A6054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  <w:p w14:paraId="14074F15" w14:textId="77777777" w:rsidR="00325FB9" w:rsidRPr="00273ACB" w:rsidRDefault="00325FB9" w:rsidP="000A6054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Layer group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188C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Early mask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9A3F2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Late mask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64A0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Difference (late mask minus early mask)</w:t>
            </w:r>
          </w:p>
        </w:tc>
      </w:tr>
      <w:tr w:rsidR="00325FB9" w:rsidRPr="00273ACB" w14:paraId="201F985C" w14:textId="77777777" w:rsidTr="000A6054">
        <w:trPr>
          <w:cantSplit/>
          <w:tblHeader/>
          <w:jc w:val="center"/>
        </w:trPr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E5D4A" w14:textId="77777777" w:rsidR="00325FB9" w:rsidRPr="00273ACB" w:rsidRDefault="00325FB9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BD9E8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774ED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7CDE4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28A7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764A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6E327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91DA9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7C906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BC915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Significant time points+</w:t>
            </w:r>
          </w:p>
        </w:tc>
      </w:tr>
      <w:tr w:rsidR="00325FB9" w:rsidRPr="00273ACB" w14:paraId="58649465" w14:textId="77777777" w:rsidTr="000A6054">
        <w:trPr>
          <w:cantSplit/>
          <w:tblHeader/>
          <w:jc w:val="center"/>
        </w:trPr>
        <w:tc>
          <w:tcPr>
            <w:tcW w:w="936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4C348" w14:textId="77777777" w:rsidR="00325FB9" w:rsidRPr="00273ACB" w:rsidRDefault="00325FB9" w:rsidP="00325FB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EVC</w:t>
            </w:r>
          </w:p>
        </w:tc>
      </w:tr>
      <w:tr w:rsidR="00325FB9" w:rsidRPr="00273ACB" w14:paraId="5A8DB7EC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DCE9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C5AC4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02E31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00ms (-30, 5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CF246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70:130, 190:210, 490:510, 610, 750:76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35F1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54355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90, 1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E729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90:1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DEE1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45BF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8407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50812673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D5B67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5FC5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ECB9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20ms (100, 7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5DB04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80:130, 190:200, 410, 450, 500, 590:610, 650:660, 680, 700:710,740:77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2FFCE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5D23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90, 1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5EF0A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80:130, 200:240, 620:64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42507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5C85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80, 1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4572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</w:t>
            </w:r>
          </w:p>
        </w:tc>
      </w:tr>
      <w:tr w:rsidR="00325FB9" w:rsidRPr="00273ACB" w14:paraId="2197E544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ACE02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20BC0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D9E2F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10ms (100, 5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4B45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80:130, 190:200, 410:450, 500:530, 580:600, 640:660, 680:76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801B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96B0A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100, 1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3FB7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70:140, 200:240, 620:6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D1F2C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5C404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70, 17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1B625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10:130]</w:t>
            </w:r>
          </w:p>
        </w:tc>
      </w:tr>
      <w:tr w:rsidR="00325FB9" w:rsidRPr="00273ACB" w14:paraId="076D679C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4336B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81D7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AE730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10ms (100, 55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EF05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80, 100:130, 420:430, 450, 510:520, 580, 650:660, 750:76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D7009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D6EA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90:42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CBBEF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90, 110:130, 210:2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8B9B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A0BC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ms (10, 4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92D11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30</w:t>
            </w:r>
          </w:p>
        </w:tc>
      </w:tr>
      <w:tr w:rsidR="00325FB9" w:rsidRPr="00273ACB" w14:paraId="6F57EE59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2C7AE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72CDD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FDBF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200ms (-30, 52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B58BC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00, 130, 4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072B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FCC48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20ms (110, 1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C027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10:1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C6D15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9CF1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6AB96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29FFA48D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5FBA2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6354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6B1F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6546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1FEC8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2928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20ms (110, 1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AF19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10:1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933DC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B66BF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58A6B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35EC1AF3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587D6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CEC90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2123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82971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E9FFA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0278E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4DC5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66FD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5E653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5D2F4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6CF239A0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D2B9D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31281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DC5EF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3E45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B1FC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8F67D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F8CA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14C66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D2DE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786F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5866CC97" w14:textId="77777777" w:rsidTr="000A6054">
        <w:trPr>
          <w:cantSplit/>
          <w:tblHeader/>
          <w:jc w:val="center"/>
        </w:trPr>
        <w:tc>
          <w:tcPr>
            <w:tcW w:w="936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399A54A" w14:textId="77777777" w:rsidR="00325FB9" w:rsidRPr="00273ACB" w:rsidRDefault="00325FB9" w:rsidP="00325FB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273ACB">
              <w:rPr>
                <w:b/>
                <w:color w:val="000000" w:themeColor="text1"/>
                <w:sz w:val="18"/>
                <w:szCs w:val="18"/>
              </w:rPr>
              <w:t>LOC</w:t>
            </w:r>
          </w:p>
        </w:tc>
      </w:tr>
      <w:tr w:rsidR="00325FB9" w:rsidRPr="00273ACB" w14:paraId="6FEB706A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3AC5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B7B6F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2D31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8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9A78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9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D7F8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D307F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523A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4F1B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8E61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01BE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7C42E296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48A3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78508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B71DD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60, 1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1B62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19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69EB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F4699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390C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563B1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25096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611B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6C9334D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B826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6E1F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D7A92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70, 25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822B7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210, 220, 24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CB5C2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C67F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7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4E4AD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2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A3CE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01E9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3A16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73ACB">
              <w:rPr>
                <w:color w:val="000000" w:themeColor="text1"/>
                <w:sz w:val="13"/>
                <w:szCs w:val="13"/>
              </w:rPr>
              <w:t>n.s</w:t>
            </w:r>
            <w:proofErr w:type="spellEnd"/>
            <w:r w:rsidRPr="00273ACB">
              <w:rPr>
                <w:color w:val="000000" w:themeColor="text1"/>
                <w:sz w:val="13"/>
                <w:szCs w:val="13"/>
              </w:rPr>
              <w:t>.</w:t>
            </w:r>
          </w:p>
        </w:tc>
      </w:tr>
      <w:tr w:rsidR="00325FB9" w:rsidRPr="00273ACB" w14:paraId="6860F2A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5E3ED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CD2B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4D44F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5BD3A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220, 24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D3ADA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9761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70.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3764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220, 250, 340:350, 44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DE85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9774A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70ms (16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62E7B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, 190]</w:t>
            </w:r>
          </w:p>
        </w:tc>
      </w:tr>
      <w:tr w:rsidR="00325FB9" w:rsidRPr="00273ACB" w14:paraId="15F670C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91AC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5FE2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448D5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EF14A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90, 210, 24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F8208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0507C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8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0744B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260, 320:370, 400, 430:4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4E764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8DD44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9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155F5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90, 330:340, 360:370, 440:450]</w:t>
            </w:r>
          </w:p>
        </w:tc>
      </w:tr>
      <w:tr w:rsidR="00325FB9" w:rsidRPr="00273ACB" w14:paraId="0ACB556E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507D26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DD6E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A02F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27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03CE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80, 25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4D6A3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FD8C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7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5D2C1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190, 220, 240:300, 320:360, 400:410, 430:4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1D66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3B4260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340ms (170, 7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6E3A9C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170, 190, 320, 340:360, 440:450]</w:t>
            </w:r>
          </w:p>
        </w:tc>
      </w:tr>
      <w:tr w:rsidR="00325FB9" w:rsidRPr="00273ACB" w14:paraId="00D6F80B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991FDF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688FB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E5A4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25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BA978E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80, 25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5182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C436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8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34301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190, 220, 240:300, 320:360, 400:410, 430:4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E3CC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D853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170ms (160, 71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C654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60:190, 320:360, 440:450]</w:t>
            </w:r>
          </w:p>
        </w:tc>
      </w:tr>
      <w:tr w:rsidR="00325FB9" w:rsidRPr="00273ACB" w14:paraId="0AAA4F94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672E5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273AC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A29E2B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AE143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27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C0BB1A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80, 24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D6C6A2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8F2E29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340ms (170, 7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AB7A7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170:180, 240:250, 270:280, 300:380, 400, 440:4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47CE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0.01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96238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340ms (170, 7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89DB2D" w14:textId="77777777" w:rsidR="00325FB9" w:rsidRPr="00273ACB" w:rsidRDefault="00325FB9" w:rsidP="000A6054">
            <w:pPr>
              <w:jc w:val="both"/>
              <w:rPr>
                <w:color w:val="000000" w:themeColor="text1"/>
                <w:sz w:val="13"/>
                <w:szCs w:val="13"/>
              </w:rPr>
            </w:pPr>
            <w:r w:rsidRPr="00273ACB">
              <w:rPr>
                <w:color w:val="000000" w:themeColor="text1"/>
                <w:sz w:val="13"/>
                <w:szCs w:val="13"/>
              </w:rPr>
              <w:t>[320:380]</w:t>
            </w:r>
          </w:p>
        </w:tc>
      </w:tr>
    </w:tbl>
    <w:p w14:paraId="42BB888D" w14:textId="77777777" w:rsidR="00325FB9" w:rsidRPr="00273ACB" w:rsidRDefault="00325FB9" w:rsidP="00325FB9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Coefficients of shared variance</w:t>
      </w:r>
    </w:p>
    <w:p w14:paraId="2F72745F" w14:textId="77777777" w:rsidR="00325FB9" w:rsidRPr="00273ACB" w:rsidRDefault="00325FB9" w:rsidP="00325FB9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95% confidence intervals added in parentheses were calculated by bootstrapping participants (n = 1,000)</w:t>
      </w:r>
    </w:p>
    <w:p w14:paraId="17C212F2" w14:textId="54E7309C" w:rsidR="00A273D1" w:rsidRDefault="00325FB9" w:rsidP="00325FB9">
      <w:r w:rsidRPr="00273ACB">
        <w:rPr>
          <w:color w:val="000000" w:themeColor="text1"/>
        </w:rPr>
        <w:t>+ Right-tailed cluster-based permutation tests, cluster definition p &lt; 0.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754A3E"/>
    <w:multiLevelType w:val="multilevel"/>
    <w:tmpl w:val="CF069F0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18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B9"/>
    <w:rsid w:val="00101495"/>
    <w:rsid w:val="00325FB9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F1C20"/>
  <w15:chartTrackingRefBased/>
  <w15:docId w15:val="{ECE1434A-AE47-4632-BB2C-0225401F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F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5F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F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F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F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F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F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F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F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F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F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F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F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F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F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F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8:00Z</dcterms:created>
  <dcterms:modified xsi:type="dcterms:W3CDTF">2025-08-08T08:59:00Z</dcterms:modified>
</cp:coreProperties>
</file>